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sz w:val="24"/>
          <w:szCs w:val="24"/>
        </w:rPr>
        <w:t>Summary of biological input parameter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munological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bscript"/>
              </w:rPr>
              <w:t>50,innat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sitemia at which innate immune response rate is half of maximum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vertAlign w:val="subscript"/>
              </w:rPr>
              <w:t>innat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e at which innate immune system kills IRBC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bscript"/>
              </w:rPr>
              <w:t>50,capacity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sitemia at which antibody immune response rate is half of maximum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vertAlign w:val="subscript"/>
              </w:rPr>
              <w:t>antibody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e at which specific antibodies kill IRBC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τ</w:t>
            </w:r>
            <w:r>
              <w:rPr>
                <w:sz w:val="24"/>
                <w:szCs w:val="24"/>
                <w:vertAlign w:val="subscript"/>
              </w:rPr>
              <w:t>innat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erse of maximum innate immune response rat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vertAlign w:val="subscript"/>
              </w:rPr>
              <w:t>minormo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ification of antibody kill rate for minor epitope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τ</w:t>
            </w:r>
            <w:r>
              <w:rPr>
                <w:sz w:val="24"/>
                <w:szCs w:val="24"/>
                <w:vertAlign w:val="subscript"/>
              </w:rPr>
              <w:t>capacity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erse of maximum antibody response rat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vertAlign w:val="subscript"/>
              </w:rPr>
              <w:t>merozoit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imum blocking of merozoite invasion by MSP antibodie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τ</w:t>
            </w:r>
            <w:r>
              <w:rPr>
                <w:sz w:val="24"/>
                <w:szCs w:val="24"/>
                <w:vertAlign w:val="subscript"/>
              </w:rPr>
              <w:t>hyperimmunity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erse of rate of development of hyperimmunity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MSP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 cycle growth rate of MSP antibody respons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antibodymi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imum antibody response to antige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  <w:r>
              <w:rPr>
                <w:sz w:val="24"/>
                <w:szCs w:val="24"/>
                <w:vertAlign w:val="subscript"/>
              </w:rPr>
              <w:t>memory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munological memory level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minormo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ification of antibody response rate for minor epitop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  <w:vertAlign w:val="subscript"/>
              </w:rPr>
              <w:t>hyperimmunity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uration of hyperimmunity after removal of antigen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gametocyt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 success rate per female gametocyte in a mosquito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vertAlign w:val="subscript"/>
              </w:rPr>
              <w:t>50,gametocyt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Cytokine level Y</w:t>
            </w:r>
            <w:r>
              <w:rPr>
                <w:sz w:val="24"/>
                <w:szCs w:val="24"/>
                <w:vertAlign w:val="subscript"/>
              </w:rPr>
              <w:t>innate</w:t>
            </w:r>
            <w:r>
              <w:rPr>
                <w:sz w:val="24"/>
                <w:szCs w:val="24"/>
              </w:rPr>
              <w:t xml:space="preserve"> at which gametocyte inactivation is 0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sitological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  <w:vertAlign w:val="subscript"/>
              </w:rPr>
              <w:t>livermerozoit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rozoites per hepatic schizon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antige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EMP-1 antigenic switch rat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  <w:vertAlign w:val="subscript"/>
              </w:rPr>
              <w:t>IRBCmerozoit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rozoites per IRBC schizon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gametocyt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metocyte production rat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  <w:vertAlign w:val="subscript"/>
              </w:rPr>
              <w:t>hepatocyt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uration of liver-stag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  <w:vertAlign w:val="subscript"/>
              </w:rPr>
              <w:t>gametocyt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uration of gametocyte maturation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  <w:vertAlign w:val="subscript"/>
              </w:rPr>
              <w:t>asexual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uration of asexual cycl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τ</w:t>
            </w:r>
            <w:r>
              <w:rPr>
                <w:sz w:val="24"/>
                <w:szCs w:val="24"/>
                <w:vertAlign w:val="subscript"/>
              </w:rPr>
              <w:t>gametocyt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cay of mature gametocyte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  <w:vertAlign w:val="subscript"/>
              </w:rPr>
              <w:t>variant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PfEMP-1 variants per clon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  <w:r>
              <w:rPr>
                <w:rFonts w:cs="Calibri"/>
                <w:sz w:val="24"/>
                <w:szCs w:val="24"/>
                <w:vertAlign w:val="subscript"/>
              </w:rPr>
              <w:t>antigenswitch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non-suppressed available variants per IRBC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  <w:vertAlign w:val="subscript"/>
              </w:rPr>
              <w:t>minorepitop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or epitopes per clon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*k</w:t>
      </w:r>
      <w:r>
        <w:rPr>
          <w:rFonts w:cs="Times New Roman" w:ascii="Times New Roman" w:hAnsi="Times New Roman"/>
          <w:sz w:val="24"/>
          <w:szCs w:val="24"/>
          <w:vertAlign w:val="subscript"/>
        </w:rPr>
        <w:t>fever</w:t>
      </w:r>
      <w:r>
        <w:rPr>
          <w:rFonts w:cs="Times New Roman" w:ascii="Times New Roman" w:hAnsi="Times New Roman"/>
          <w:sz w:val="24"/>
          <w:szCs w:val="24"/>
        </w:rPr>
        <w:t xml:space="preserve"> multiples Y</w:t>
      </w:r>
      <w:r>
        <w:rPr>
          <w:rFonts w:cs="Times New Roman" w:ascii="Times New Roman" w:hAnsi="Times New Roman"/>
          <w:sz w:val="24"/>
          <w:szCs w:val="24"/>
          <w:vertAlign w:val="subscript"/>
        </w:rPr>
        <w:t>innate</w:t>
      </w:r>
      <w:r>
        <w:rPr>
          <w:rFonts w:cs="Times New Roman" w:ascii="Times New Roman" w:hAnsi="Times New Roman"/>
          <w:sz w:val="24"/>
          <w:szCs w:val="24"/>
        </w:rPr>
        <w:t xml:space="preserve"> to get Y</w:t>
      </w:r>
      <w:r>
        <w:rPr>
          <w:rFonts w:cs="Times New Roman" w:ascii="Times New Roman" w:hAnsi="Times New Roman"/>
          <w:sz w:val="24"/>
          <w:szCs w:val="24"/>
          <w:vertAlign w:val="subscript"/>
        </w:rPr>
        <w:t>fever</w:t>
      </w:r>
      <w:r>
        <w:rPr>
          <w:rFonts w:cs="Times New Roman" w:ascii="Times New Roman" w:hAnsi="Times New Roman"/>
          <w:sz w:val="24"/>
          <w:szCs w:val="24"/>
        </w:rPr>
        <w:t>, which is multiplied by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innate</w:t>
      </w:r>
      <w:r>
        <w:rPr>
          <w:rFonts w:cs="Times New Roman" w:ascii="Times New Roman" w:hAnsi="Times New Roman"/>
          <w:sz w:val="24"/>
          <w:szCs w:val="24"/>
        </w:rPr>
        <w:t>, so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fever</w:t>
      </w:r>
      <w:r>
        <w:rPr>
          <w:rFonts w:cs="Times New Roman" w:ascii="Times New Roman" w:hAnsi="Times New Roman"/>
          <w:sz w:val="24"/>
          <w:szCs w:val="24"/>
        </w:rPr>
        <w:t xml:space="preserve"> and Y</w:t>
      </w:r>
      <w:r>
        <w:rPr>
          <w:rFonts w:cs="Times New Roman" w:ascii="Times New Roman" w:hAnsi="Times New Roman"/>
          <w:sz w:val="24"/>
          <w:szCs w:val="24"/>
          <w:vertAlign w:val="subscript"/>
        </w:rPr>
        <w:t>fever</w:t>
      </w:r>
      <w:r>
        <w:rPr>
          <w:rFonts w:cs="Times New Roman" w:ascii="Times New Roman" w:hAnsi="Times New Roman"/>
          <w:sz w:val="24"/>
          <w:szCs w:val="24"/>
        </w:rPr>
        <w:t xml:space="preserve"> are mathematically redundant and just present for scaling of the fever output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04:01:00Z</dcterms:created>
  <dc:creator>Philip Eckhoff</dc:creator>
  <dc:description/>
  <dc:language>en-US</dc:language>
  <cp:lastModifiedBy>Philip Eckhoff</cp:lastModifiedBy>
  <dcterms:modified xsi:type="dcterms:W3CDTF">2012-08-27T04:02:00Z</dcterms:modified>
  <cp:revision>1</cp:revision>
  <dc:subject/>
  <dc:title/>
</cp:coreProperties>
</file>